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20C" w:rsidRPr="00F93334" w:rsidRDefault="00AF71F7" w:rsidP="00F93334">
      <w:pPr>
        <w:spacing w:line="480" w:lineRule="auto"/>
        <w:rPr>
          <w:rFonts w:eastAsia="Times New Roman" w:cs="Times New Roman"/>
          <w:lang w:eastAsia="zh-CN"/>
        </w:rPr>
      </w:pPr>
      <w:r w:rsidRPr="00F93334">
        <w:rPr>
          <w:rFonts w:eastAsia="Times New Roman" w:cs="Times New Roman"/>
          <w:lang w:eastAsia="zh-CN"/>
        </w:rPr>
        <w:t>Removal of aromatic inhibito</w:t>
      </w:r>
      <w:bookmarkStart w:id="0" w:name="_GoBack"/>
      <w:bookmarkEnd w:id="0"/>
      <w:r w:rsidRPr="00F93334">
        <w:rPr>
          <w:rFonts w:eastAsia="Times New Roman" w:cs="Times New Roman"/>
          <w:lang w:eastAsia="zh-CN"/>
        </w:rPr>
        <w:t xml:space="preserve">rs </w:t>
      </w:r>
      <w:r w:rsidR="00010975" w:rsidRPr="00F93334">
        <w:rPr>
          <w:rFonts w:eastAsia="Times New Roman" w:cs="Times New Roman"/>
          <w:lang w:eastAsia="zh-CN"/>
        </w:rPr>
        <w:t xml:space="preserve">produced from lignocellulosic hydrolysates by </w:t>
      </w:r>
      <w:r w:rsidR="00010975" w:rsidRPr="00F93334">
        <w:rPr>
          <w:rFonts w:eastAsia="Times New Roman" w:cs="Times New Roman"/>
          <w:i/>
          <w:lang w:eastAsia="zh-CN"/>
        </w:rPr>
        <w:t xml:space="preserve">Acinetobacter </w:t>
      </w:r>
      <w:r w:rsidR="00F93334">
        <w:rPr>
          <w:rFonts w:eastAsia="Times New Roman" w:cs="Times New Roman"/>
          <w:i/>
          <w:lang w:eastAsia="zh-CN"/>
        </w:rPr>
        <w:t>b</w:t>
      </w:r>
      <w:r w:rsidR="00010975" w:rsidRPr="00F93334">
        <w:rPr>
          <w:rFonts w:eastAsia="Times New Roman" w:cs="Times New Roman"/>
          <w:i/>
          <w:lang w:eastAsia="zh-CN"/>
        </w:rPr>
        <w:t xml:space="preserve">aylyi </w:t>
      </w:r>
      <w:proofErr w:type="spellStart"/>
      <w:r w:rsidR="00010975" w:rsidRPr="00F93334">
        <w:rPr>
          <w:rFonts w:eastAsia="Times New Roman" w:cs="Times New Roman"/>
          <w:lang w:eastAsia="zh-CN"/>
        </w:rPr>
        <w:t>ADP1</w:t>
      </w:r>
      <w:proofErr w:type="spellEnd"/>
      <w:r w:rsidR="00010975" w:rsidRPr="00F93334">
        <w:rPr>
          <w:rFonts w:eastAsia="Times New Roman" w:cs="Times New Roman"/>
          <w:lang w:eastAsia="zh-CN"/>
        </w:rPr>
        <w:t xml:space="preserve"> with</w:t>
      </w:r>
      <w:r w:rsidRPr="00F93334">
        <w:rPr>
          <w:rFonts w:eastAsia="Times New Roman" w:cs="Times New Roman"/>
          <w:lang w:eastAsia="zh-CN"/>
        </w:rPr>
        <w:t xml:space="preserve"> formation of ethanol </w:t>
      </w:r>
      <w:r w:rsidR="00010975" w:rsidRPr="00F93334">
        <w:rPr>
          <w:rFonts w:eastAsia="Times New Roman" w:cs="Times New Roman"/>
          <w:lang w:eastAsia="zh-CN"/>
        </w:rPr>
        <w:t>by</w:t>
      </w:r>
      <w:r w:rsidRPr="00F93334">
        <w:rPr>
          <w:rFonts w:eastAsia="Times New Roman" w:cs="Times New Roman"/>
          <w:lang w:eastAsia="zh-CN"/>
        </w:rPr>
        <w:t xml:space="preserve"> </w:t>
      </w:r>
      <w:r w:rsidRPr="00F93334">
        <w:rPr>
          <w:rFonts w:eastAsia="Times New Roman" w:cs="Times New Roman"/>
          <w:i/>
          <w:lang w:eastAsia="zh-CN"/>
        </w:rPr>
        <w:t>Kluyveromyces marxianus</w:t>
      </w:r>
    </w:p>
    <w:p w:rsidR="00AF71F7" w:rsidRPr="00F93334" w:rsidRDefault="00AF71F7" w:rsidP="00F93334">
      <w:pPr>
        <w:spacing w:line="480" w:lineRule="auto"/>
        <w:rPr>
          <w:rFonts w:eastAsia="Times New Roman" w:cs="Times New Roman"/>
          <w:lang w:eastAsia="zh-CN"/>
        </w:rPr>
      </w:pPr>
    </w:p>
    <w:p w:rsidR="00F93334" w:rsidRDefault="00AF71F7" w:rsidP="00F93334">
      <w:pPr>
        <w:spacing w:line="480" w:lineRule="auto"/>
        <w:rPr>
          <w:rFonts w:eastAsia="Times New Roman" w:cs="Times New Roman"/>
          <w:lang w:eastAsia="zh-CN"/>
        </w:rPr>
      </w:pPr>
      <w:r w:rsidRPr="00F93334">
        <w:rPr>
          <w:rFonts w:eastAsia="Times New Roman" w:cs="Times New Roman"/>
          <w:lang w:eastAsia="zh-CN"/>
        </w:rPr>
        <w:t>Anita Singh</w:t>
      </w:r>
      <w:r w:rsidR="00F93334" w:rsidRPr="00F93334">
        <w:rPr>
          <w:rFonts w:eastAsia="Times New Roman" w:cs="Times New Roman"/>
          <w:lang w:eastAsia="zh-CN"/>
        </w:rPr>
        <w:t xml:space="preserve"> et al. </w:t>
      </w:r>
      <w:r w:rsidR="00C03F01">
        <w:rPr>
          <w:rFonts w:eastAsia="Times New Roman" w:cs="Times New Roman"/>
          <w:lang w:eastAsia="zh-CN"/>
        </w:rPr>
        <w:t>Additional</w:t>
      </w:r>
      <w:r w:rsidR="00F93334" w:rsidRPr="00F93334">
        <w:rPr>
          <w:rFonts w:eastAsia="Times New Roman" w:cs="Times New Roman"/>
          <w:lang w:eastAsia="zh-CN"/>
        </w:rPr>
        <w:t xml:space="preserve"> Information</w:t>
      </w:r>
    </w:p>
    <w:p w:rsidR="00F93334" w:rsidRDefault="00F93334">
      <w:pPr>
        <w:rPr>
          <w:rFonts w:eastAsia="Times New Roman" w:cs="Times New Roman"/>
          <w:lang w:eastAsia="zh-CN"/>
        </w:rPr>
      </w:pPr>
      <w:r>
        <w:rPr>
          <w:rFonts w:eastAsia="Times New Roman" w:cs="Times New Roman"/>
          <w:lang w:eastAsia="zh-CN"/>
        </w:rPr>
        <w:br w:type="page"/>
      </w:r>
    </w:p>
    <w:p w:rsidR="001F78F6" w:rsidRDefault="001F78F6" w:rsidP="00F93334">
      <w:pPr>
        <w:spacing w:line="480" w:lineRule="auto"/>
        <w:jc w:val="center"/>
        <w:rPr>
          <w:rFonts w:cs="Times New Roman"/>
          <w:lang w:val="es-ES"/>
        </w:rPr>
      </w:pPr>
      <w:r w:rsidRPr="008868BA">
        <w:rPr>
          <w:b/>
        </w:rPr>
        <w:lastRenderedPageBreak/>
        <w:t xml:space="preserve">Table </w:t>
      </w:r>
      <w:proofErr w:type="spellStart"/>
      <w:r>
        <w:rPr>
          <w:b/>
        </w:rPr>
        <w:t>S</w:t>
      </w:r>
      <w:r w:rsidRPr="008868BA">
        <w:rPr>
          <w:b/>
        </w:rPr>
        <w:t>1</w:t>
      </w:r>
      <w:proofErr w:type="spellEnd"/>
      <w:r w:rsidRPr="008868BA">
        <w:rPr>
          <w:b/>
        </w:rPr>
        <w:t>.</w:t>
      </w:r>
      <w:r w:rsidRPr="001F78F6">
        <w:t xml:space="preserve">  Primers </w:t>
      </w:r>
      <w:r>
        <w:t>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8"/>
        <w:gridCol w:w="4320"/>
        <w:gridCol w:w="3888"/>
      </w:tblGrid>
      <w:tr w:rsidR="001F78F6" w:rsidTr="00835038"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:rsidR="001F78F6" w:rsidRPr="001F78F6" w:rsidRDefault="001F78F6" w:rsidP="00221002">
            <w:pPr>
              <w:jc w:val="center"/>
              <w:rPr>
                <w:szCs w:val="24"/>
              </w:rPr>
            </w:pPr>
            <w:r w:rsidRPr="001F78F6">
              <w:rPr>
                <w:szCs w:val="24"/>
              </w:rPr>
              <w:t>Prim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:rsidR="001F78F6" w:rsidRPr="001F78F6" w:rsidRDefault="001F78F6" w:rsidP="00BD5B7A">
            <w:pPr>
              <w:rPr>
                <w:szCs w:val="24"/>
              </w:rPr>
            </w:pPr>
            <w:r w:rsidRPr="001F78F6">
              <w:rPr>
                <w:szCs w:val="24"/>
              </w:rPr>
              <w:t>Sequence (5</w:t>
            </w:r>
            <w:r w:rsidR="00BD5B7A">
              <w:rPr>
                <w:rFonts w:cs="Times New Roman"/>
                <w:szCs w:val="24"/>
              </w:rPr>
              <w:t>'</w:t>
            </w:r>
            <w:r w:rsidRPr="001F78F6">
              <w:rPr>
                <w:szCs w:val="24"/>
              </w:rPr>
              <w:t xml:space="preserve"> </w:t>
            </w:r>
            <w:r w:rsidRPr="001F78F6">
              <w:rPr>
                <w:szCs w:val="24"/>
              </w:rPr>
              <w:sym w:font="Wingdings" w:char="F0E0"/>
            </w:r>
            <w:r w:rsidRPr="001F78F6">
              <w:rPr>
                <w:szCs w:val="24"/>
              </w:rPr>
              <w:t xml:space="preserve"> 3</w:t>
            </w:r>
            <w:r w:rsidR="00BD5B7A">
              <w:rPr>
                <w:rFonts w:cs="Times New Roman"/>
                <w:szCs w:val="24"/>
              </w:rPr>
              <w:t>'</w:t>
            </w:r>
            <w:r w:rsidRPr="001F78F6">
              <w:rPr>
                <w:szCs w:val="24"/>
              </w:rPr>
              <w:t>)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vAlign w:val="bottom"/>
          </w:tcPr>
          <w:p w:rsidR="001F78F6" w:rsidRPr="001F78F6" w:rsidRDefault="001F78F6" w:rsidP="001F78F6">
            <w:pPr>
              <w:rPr>
                <w:szCs w:val="24"/>
              </w:rPr>
            </w:pPr>
            <w:r w:rsidRPr="001F78F6">
              <w:rPr>
                <w:rFonts w:eastAsia="Calibri"/>
                <w:szCs w:val="24"/>
              </w:rPr>
              <w:t>Notes</w:t>
            </w:r>
          </w:p>
        </w:tc>
      </w:tr>
      <w:tr w:rsidR="00835038" w:rsidTr="00835038">
        <w:trPr>
          <w:trHeight w:val="962"/>
        </w:trPr>
        <w:tc>
          <w:tcPr>
            <w:tcW w:w="1368" w:type="dxa"/>
            <w:tcBorders>
              <w:top w:val="single" w:sz="4" w:space="0" w:color="auto"/>
            </w:tcBorders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36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ggtggtctcatg</w:t>
            </w:r>
            <w:r w:rsidRPr="00E52EC4">
              <w:rPr>
                <w:rFonts w:eastAsia="Times New Roman"/>
                <w:b/>
                <w:caps/>
                <w:color w:val="000000"/>
              </w:rPr>
              <w:t>GGATCC</w:t>
            </w:r>
            <w:r w:rsidRPr="00D02C66">
              <w:rPr>
                <w:rFonts w:eastAsia="Times New Roman"/>
                <w:caps/>
                <w:color w:val="000000"/>
              </w:rPr>
              <w:t>taatcattgttattattcaccataaaaaaa</w:t>
            </w:r>
            <w:proofErr w:type="spellEnd"/>
          </w:p>
        </w:tc>
        <w:tc>
          <w:tcPr>
            <w:tcW w:w="3888" w:type="dxa"/>
            <w:tcBorders>
              <w:top w:val="single" w:sz="4" w:space="0" w:color="auto"/>
            </w:tcBorders>
          </w:tcPr>
          <w:p w:rsidR="001F78F6" w:rsidRDefault="001F78F6" w:rsidP="001F78F6">
            <w:pPr>
              <w:rPr>
                <w:b/>
              </w:rPr>
            </w:pPr>
            <w:r>
              <w:t xml:space="preserve">Used in </w:t>
            </w:r>
            <w:proofErr w:type="spellStart"/>
            <w:r>
              <w:t>SOEing</w:t>
            </w:r>
            <w:proofErr w:type="spellEnd"/>
            <w:r>
              <w:t xml:space="preserve"> reaction (paired with </w:t>
            </w:r>
            <w:proofErr w:type="spellStart"/>
            <w:r>
              <w:t>SRB38</w:t>
            </w:r>
            <w:proofErr w:type="spellEnd"/>
            <w:r>
              <w:t xml:space="preserve">) to introduce </w:t>
            </w:r>
            <w:proofErr w:type="spellStart"/>
            <w:r>
              <w:t>BamHI</w:t>
            </w:r>
            <w:proofErr w:type="spellEnd"/>
            <w:r>
              <w:t xml:space="preserve"> site (bold) in place of </w:t>
            </w:r>
            <w:proofErr w:type="spellStart"/>
            <w:r w:rsidRPr="00E52EC4">
              <w:rPr>
                <w:i/>
              </w:rPr>
              <w:t>gcd</w:t>
            </w:r>
            <w:proofErr w:type="spellEnd"/>
            <w:r>
              <w:t xml:space="preserve"> in </w:t>
            </w:r>
            <w:proofErr w:type="spellStart"/>
            <w:r>
              <w:t>pBAC1565</w:t>
            </w:r>
            <w:proofErr w:type="spellEnd"/>
          </w:p>
        </w:tc>
      </w:tr>
      <w:tr w:rsidR="00835038" w:rsidTr="00835038">
        <w:trPr>
          <w:trHeight w:val="918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37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gtgaataataacaatgatta</w:t>
            </w:r>
            <w:r w:rsidRPr="00E52EC4">
              <w:rPr>
                <w:rFonts w:eastAsia="Times New Roman"/>
                <w:b/>
                <w:caps/>
                <w:color w:val="000000"/>
              </w:rPr>
              <w:t>GGATCC</w:t>
            </w:r>
            <w:r w:rsidRPr="00D02C66">
              <w:rPr>
                <w:rFonts w:eastAsia="Times New Roman"/>
                <w:caps/>
                <w:color w:val="000000"/>
              </w:rPr>
              <w:t>catgagaccacctcgaataat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 xml:space="preserve">Used in </w:t>
            </w:r>
            <w:proofErr w:type="spellStart"/>
            <w:r>
              <w:t>SOEing</w:t>
            </w:r>
            <w:proofErr w:type="spellEnd"/>
            <w:r>
              <w:t xml:space="preserve"> reaction (paired with </w:t>
            </w:r>
            <w:proofErr w:type="spellStart"/>
            <w:r>
              <w:t>SRB39</w:t>
            </w:r>
            <w:proofErr w:type="spellEnd"/>
            <w:r>
              <w:t xml:space="preserve">) to introduce </w:t>
            </w:r>
            <w:proofErr w:type="spellStart"/>
            <w:r>
              <w:t>BamHI</w:t>
            </w:r>
            <w:proofErr w:type="spellEnd"/>
            <w:r>
              <w:t xml:space="preserve"> site (bold) in place of </w:t>
            </w:r>
            <w:proofErr w:type="spellStart"/>
            <w:r w:rsidRPr="002E00E5">
              <w:rPr>
                <w:i/>
              </w:rPr>
              <w:t>gcd</w:t>
            </w:r>
            <w:proofErr w:type="spellEnd"/>
            <w:r>
              <w:t xml:space="preserve"> in </w:t>
            </w:r>
            <w:proofErr w:type="spellStart"/>
            <w:r>
              <w:t>pBAC1565</w:t>
            </w:r>
            <w:proofErr w:type="spellEnd"/>
          </w:p>
        </w:tc>
      </w:tr>
      <w:tr w:rsidR="00835038" w:rsidTr="00835038">
        <w:trPr>
          <w:trHeight w:val="1512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38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tttaagcccg</w:t>
            </w:r>
            <w:r w:rsidRPr="00E52EC4">
              <w:rPr>
                <w:rFonts w:eastAsia="Times New Roman"/>
                <w:b/>
                <w:caps/>
                <w:color w:val="000000"/>
              </w:rPr>
              <w:t>ctgcag</w:t>
            </w:r>
            <w:r w:rsidRPr="00D02C66">
              <w:rPr>
                <w:rFonts w:eastAsia="Times New Roman"/>
                <w:caps/>
                <w:color w:val="000000"/>
              </w:rPr>
              <w:t>cttcctgaatgtc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 xml:space="preserve">Used as outside primer to join PCR fragments by </w:t>
            </w:r>
            <w:proofErr w:type="spellStart"/>
            <w:r>
              <w:t>SOEing</w:t>
            </w:r>
            <w:proofErr w:type="spellEnd"/>
            <w:r>
              <w:t xml:space="preserve">. Used to introduce </w:t>
            </w:r>
            <w:proofErr w:type="spellStart"/>
            <w:r>
              <w:t>PstI</w:t>
            </w:r>
            <w:proofErr w:type="spellEnd"/>
            <w:r>
              <w:t xml:space="preserve"> site (bold) for cloning DNA into </w:t>
            </w:r>
            <w:proofErr w:type="spellStart"/>
            <w:r>
              <w:t>pUC18</w:t>
            </w:r>
            <w:proofErr w:type="spellEnd"/>
            <w:r>
              <w:t xml:space="preserve"> to make </w:t>
            </w:r>
            <w:proofErr w:type="spellStart"/>
            <w:r>
              <w:t>pBAC1565</w:t>
            </w:r>
            <w:proofErr w:type="spellEnd"/>
          </w:p>
        </w:tc>
      </w:tr>
      <w:tr w:rsidR="00835038" w:rsidTr="00F93334">
        <w:trPr>
          <w:trHeight w:val="1530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39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AATCA</w:t>
            </w:r>
            <w:r w:rsidRPr="00E52EC4">
              <w:rPr>
                <w:rFonts w:eastAsia="Times New Roman"/>
                <w:b/>
                <w:caps/>
                <w:color w:val="000000"/>
              </w:rPr>
              <w:t>GAGCTC</w:t>
            </w:r>
            <w:r w:rsidRPr="00D02C66">
              <w:rPr>
                <w:rFonts w:eastAsia="Times New Roman"/>
                <w:caps/>
                <w:color w:val="000000"/>
              </w:rPr>
              <w:t>CAAGTTTGGCAGCAGATGT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 xml:space="preserve">Used as outside primer to join PCR fragments by </w:t>
            </w:r>
            <w:proofErr w:type="spellStart"/>
            <w:r>
              <w:t>SOEing</w:t>
            </w:r>
            <w:proofErr w:type="spellEnd"/>
            <w:r>
              <w:t xml:space="preserve">. Used to introduce </w:t>
            </w:r>
            <w:proofErr w:type="spellStart"/>
            <w:r>
              <w:t>Eco53KI</w:t>
            </w:r>
            <w:proofErr w:type="spellEnd"/>
            <w:r>
              <w:t xml:space="preserve"> site (bold) for cloning DNA into </w:t>
            </w:r>
            <w:proofErr w:type="spellStart"/>
            <w:r>
              <w:t>pUC18</w:t>
            </w:r>
            <w:proofErr w:type="spellEnd"/>
            <w:r>
              <w:t xml:space="preserve"> to make </w:t>
            </w:r>
            <w:proofErr w:type="spellStart"/>
            <w:r>
              <w:t>pBAC1565</w:t>
            </w:r>
            <w:proofErr w:type="spellEnd"/>
          </w:p>
        </w:tc>
      </w:tr>
      <w:tr w:rsidR="00835038" w:rsidTr="00835038">
        <w:trPr>
          <w:trHeight w:val="396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0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gcttcaattggcgacatcttg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>Used as sequencing primer</w:t>
            </w:r>
          </w:p>
        </w:tc>
      </w:tr>
      <w:tr w:rsidR="00835038" w:rsidTr="00835038">
        <w:trPr>
          <w:trHeight w:val="648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1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cttgatcctgacgtaaatccagataagt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>Used as sequencing primer</w:t>
            </w:r>
          </w:p>
        </w:tc>
      </w:tr>
      <w:tr w:rsidR="00835038" w:rsidTr="00F93334">
        <w:trPr>
          <w:trHeight w:val="360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2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aattttggatgctcggcaaacac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>Used as sequencing primer</w:t>
            </w:r>
          </w:p>
        </w:tc>
      </w:tr>
      <w:tr w:rsidR="00835038" w:rsidTr="00F93334">
        <w:trPr>
          <w:trHeight w:val="360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3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tgtgcataaccacggtcatattct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>Used as sequencing primer</w:t>
            </w:r>
          </w:p>
        </w:tc>
      </w:tr>
      <w:tr w:rsidR="00835038" w:rsidTr="00835038">
        <w:trPr>
          <w:trHeight w:val="639"/>
        </w:trPr>
        <w:tc>
          <w:tcPr>
            <w:tcW w:w="1368" w:type="dxa"/>
          </w:tcPr>
          <w:p w:rsidR="001F78F6" w:rsidRDefault="001F78F6" w:rsidP="001F78F6">
            <w:pPr>
              <w:jc w:val="center"/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4</w:t>
            </w:r>
            <w:proofErr w:type="spellEnd"/>
          </w:p>
        </w:tc>
        <w:tc>
          <w:tcPr>
            <w:tcW w:w="4320" w:type="dxa"/>
          </w:tcPr>
          <w:p w:rsidR="001F78F6" w:rsidRDefault="001F78F6" w:rsidP="001F78F6">
            <w:pPr>
              <w:rPr>
                <w:b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gcgatggacacgatattaagaataaagc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pPr>
              <w:rPr>
                <w:b/>
              </w:rPr>
            </w:pPr>
            <w:r>
              <w:t>Used as sequencing primer</w:t>
            </w:r>
          </w:p>
        </w:tc>
      </w:tr>
      <w:tr w:rsidR="001F78F6" w:rsidTr="00F93334">
        <w:trPr>
          <w:trHeight w:val="360"/>
        </w:trPr>
        <w:tc>
          <w:tcPr>
            <w:tcW w:w="1368" w:type="dxa"/>
          </w:tcPr>
          <w:p w:rsidR="001F78F6" w:rsidRPr="00D02C66" w:rsidRDefault="001F78F6" w:rsidP="001F78F6">
            <w:pPr>
              <w:jc w:val="center"/>
              <w:rPr>
                <w:rFonts w:eastAsia="Times New Roman"/>
                <w:caps/>
                <w:color w:val="000000"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5</w:t>
            </w:r>
            <w:proofErr w:type="spellEnd"/>
          </w:p>
        </w:tc>
        <w:tc>
          <w:tcPr>
            <w:tcW w:w="4320" w:type="dxa"/>
          </w:tcPr>
          <w:p w:rsidR="001F78F6" w:rsidRPr="00D02C66" w:rsidRDefault="001F78F6" w:rsidP="001F78F6">
            <w:pPr>
              <w:rPr>
                <w:rFonts w:eastAsia="Times New Roman"/>
                <w:caps/>
                <w:color w:val="000000"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gaactcgcctcttgccaaag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>Used as sequencing primer</w:t>
            </w:r>
          </w:p>
        </w:tc>
      </w:tr>
      <w:tr w:rsidR="001F78F6" w:rsidTr="00F93334">
        <w:trPr>
          <w:trHeight w:val="360"/>
        </w:trPr>
        <w:tc>
          <w:tcPr>
            <w:tcW w:w="1368" w:type="dxa"/>
          </w:tcPr>
          <w:p w:rsidR="001F78F6" w:rsidRPr="00D02C66" w:rsidRDefault="001F78F6" w:rsidP="001F78F6">
            <w:pPr>
              <w:jc w:val="center"/>
              <w:rPr>
                <w:rFonts w:eastAsia="Times New Roman"/>
                <w:caps/>
                <w:color w:val="000000"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SRB46</w:t>
            </w:r>
            <w:proofErr w:type="spellEnd"/>
          </w:p>
        </w:tc>
        <w:tc>
          <w:tcPr>
            <w:tcW w:w="4320" w:type="dxa"/>
          </w:tcPr>
          <w:p w:rsidR="001F78F6" w:rsidRPr="00D02C66" w:rsidRDefault="001F78F6" w:rsidP="001F78F6">
            <w:pPr>
              <w:rPr>
                <w:rFonts w:eastAsia="Times New Roman"/>
                <w:caps/>
                <w:color w:val="000000"/>
              </w:rPr>
            </w:pPr>
            <w:proofErr w:type="spellStart"/>
            <w:r w:rsidRPr="00D02C66">
              <w:rPr>
                <w:rFonts w:eastAsia="Times New Roman"/>
                <w:caps/>
                <w:color w:val="000000"/>
              </w:rPr>
              <w:t>tggaacgtgaaaatttgattgggc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>Used as sequencing primer</w:t>
            </w:r>
          </w:p>
        </w:tc>
      </w:tr>
      <w:tr w:rsidR="001F78F6" w:rsidTr="00835038">
        <w:trPr>
          <w:trHeight w:val="891"/>
        </w:trPr>
        <w:tc>
          <w:tcPr>
            <w:tcW w:w="1368" w:type="dxa"/>
          </w:tcPr>
          <w:p w:rsidR="001F78F6" w:rsidRPr="00D02C66" w:rsidRDefault="001F78F6" w:rsidP="001F78F6">
            <w:pPr>
              <w:jc w:val="center"/>
              <w:rPr>
                <w:rFonts w:eastAsia="Times New Roman"/>
                <w:caps/>
                <w:color w:val="000000"/>
              </w:rPr>
            </w:pPr>
            <w:proofErr w:type="spellStart"/>
            <w:r>
              <w:t>BenD-Del1</w:t>
            </w:r>
            <w:proofErr w:type="spellEnd"/>
          </w:p>
        </w:tc>
        <w:tc>
          <w:tcPr>
            <w:tcW w:w="4320" w:type="dxa"/>
          </w:tcPr>
          <w:p w:rsidR="001F78F6" w:rsidRPr="00D02C66" w:rsidRDefault="001F78F6" w:rsidP="001F78F6">
            <w:pPr>
              <w:rPr>
                <w:rFonts w:eastAsia="Times New Roman"/>
                <w:caps/>
                <w:color w:val="000000"/>
              </w:rPr>
            </w:pPr>
            <w:proofErr w:type="spellStart"/>
            <w:r w:rsidRPr="00E52EC4">
              <w:rPr>
                <w:rFonts w:cs="Times New Roman (Body CS)"/>
                <w:caps/>
              </w:rPr>
              <w:t>aacgttttgaacataaa</w:t>
            </w:r>
            <w:r w:rsidRPr="00E52EC4">
              <w:rPr>
                <w:rFonts w:cs="Times New Roman (Body CS)"/>
                <w:b/>
                <w:caps/>
              </w:rPr>
              <w:t>gcggccgc</w:t>
            </w:r>
            <w:r w:rsidRPr="00E52EC4">
              <w:rPr>
                <w:rFonts w:cs="Times New Roman (Body CS)"/>
                <w:caps/>
              </w:rPr>
              <w:t>tctgatggtcatta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 xml:space="preserve">Used in </w:t>
            </w:r>
            <w:proofErr w:type="spellStart"/>
            <w:r>
              <w:t>SOEing</w:t>
            </w:r>
            <w:proofErr w:type="spellEnd"/>
            <w:r>
              <w:t xml:space="preserve"> PCR (with </w:t>
            </w:r>
            <w:proofErr w:type="spellStart"/>
            <w:r>
              <w:t>BenD</w:t>
            </w:r>
            <w:proofErr w:type="spellEnd"/>
            <w:r>
              <w:t xml:space="preserve">-LT) to introduce </w:t>
            </w:r>
            <w:proofErr w:type="spellStart"/>
            <w:r>
              <w:t>NotI</w:t>
            </w:r>
            <w:proofErr w:type="spellEnd"/>
            <w:r>
              <w:t xml:space="preserve"> site (bold) into deleted </w:t>
            </w:r>
            <w:proofErr w:type="spellStart"/>
            <w:r w:rsidRPr="002E00E5">
              <w:rPr>
                <w:i/>
              </w:rPr>
              <w:t>benD</w:t>
            </w:r>
            <w:proofErr w:type="spellEnd"/>
            <w:r>
              <w:t xml:space="preserve"> region</w:t>
            </w:r>
          </w:p>
        </w:tc>
      </w:tr>
      <w:tr w:rsidR="001F78F6" w:rsidTr="00835038">
        <w:trPr>
          <w:trHeight w:val="900"/>
        </w:trPr>
        <w:tc>
          <w:tcPr>
            <w:tcW w:w="1368" w:type="dxa"/>
          </w:tcPr>
          <w:p w:rsidR="001F78F6" w:rsidRDefault="001F78F6" w:rsidP="001F78F6">
            <w:pPr>
              <w:jc w:val="center"/>
            </w:pPr>
            <w:proofErr w:type="spellStart"/>
            <w:r>
              <w:t>BenD-Del2</w:t>
            </w:r>
            <w:proofErr w:type="spellEnd"/>
          </w:p>
        </w:tc>
        <w:tc>
          <w:tcPr>
            <w:tcW w:w="4320" w:type="dxa"/>
          </w:tcPr>
          <w:p w:rsidR="001F78F6" w:rsidRPr="00E52EC4" w:rsidRDefault="001F78F6" w:rsidP="001F78F6">
            <w:pPr>
              <w:rPr>
                <w:rFonts w:cs="Times New Roman (Body CS)"/>
                <w:caps/>
              </w:rPr>
            </w:pPr>
            <w:proofErr w:type="spellStart"/>
            <w:r w:rsidRPr="00E52EC4">
              <w:t>TAAATAATGACCATCAGA</w:t>
            </w:r>
            <w:r w:rsidRPr="00E52EC4">
              <w:rPr>
                <w:b/>
              </w:rPr>
              <w:t>GCGGCCGC</w:t>
            </w:r>
            <w:r w:rsidRPr="00E52EC4">
              <w:t>TTTATGTTCAAAA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 xml:space="preserve">Used in </w:t>
            </w:r>
            <w:proofErr w:type="spellStart"/>
            <w:r>
              <w:t>SOEing</w:t>
            </w:r>
            <w:proofErr w:type="spellEnd"/>
            <w:r>
              <w:t xml:space="preserve"> PCR (with </w:t>
            </w:r>
            <w:proofErr w:type="spellStart"/>
            <w:r>
              <w:t>BenD</w:t>
            </w:r>
            <w:proofErr w:type="spellEnd"/>
            <w:r>
              <w:t xml:space="preserve">-Up) to introduce </w:t>
            </w:r>
            <w:proofErr w:type="spellStart"/>
            <w:r>
              <w:t>NotI</w:t>
            </w:r>
            <w:proofErr w:type="spellEnd"/>
            <w:r>
              <w:t xml:space="preserve"> site (bold) into deleted </w:t>
            </w:r>
            <w:proofErr w:type="spellStart"/>
            <w:r w:rsidRPr="00E52EC4">
              <w:rPr>
                <w:i/>
              </w:rPr>
              <w:t>benD</w:t>
            </w:r>
            <w:proofErr w:type="spellEnd"/>
            <w:r>
              <w:t xml:space="preserve"> region</w:t>
            </w:r>
          </w:p>
        </w:tc>
      </w:tr>
      <w:tr w:rsidR="001F78F6" w:rsidTr="00835038">
        <w:trPr>
          <w:trHeight w:val="900"/>
        </w:trPr>
        <w:tc>
          <w:tcPr>
            <w:tcW w:w="1368" w:type="dxa"/>
          </w:tcPr>
          <w:p w:rsidR="001F78F6" w:rsidRDefault="001F78F6" w:rsidP="001F78F6">
            <w:pPr>
              <w:jc w:val="center"/>
            </w:pPr>
            <w:proofErr w:type="spellStart"/>
            <w:r>
              <w:t>BenD</w:t>
            </w:r>
            <w:proofErr w:type="spellEnd"/>
            <w:r>
              <w:t xml:space="preserve">-Up </w:t>
            </w:r>
          </w:p>
        </w:tc>
        <w:tc>
          <w:tcPr>
            <w:tcW w:w="4320" w:type="dxa"/>
          </w:tcPr>
          <w:p w:rsidR="001F78F6" w:rsidRPr="00E52EC4" w:rsidRDefault="001F78F6" w:rsidP="001F78F6">
            <w:proofErr w:type="spellStart"/>
            <w:r w:rsidRPr="00E06CCC">
              <w:t>GGCACATGCAGAAAGTCAACA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 xml:space="preserve">Used as end primer to join PCR fragments by splicing to engineer the </w:t>
            </w:r>
            <w:proofErr w:type="spellStart"/>
            <w:r w:rsidRPr="006E2CD0">
              <w:t>Δ</w:t>
            </w:r>
            <w:r>
              <w:rPr>
                <w:i/>
              </w:rPr>
              <w:t>benD5472</w:t>
            </w:r>
            <w:proofErr w:type="spellEnd"/>
            <w:r>
              <w:rPr>
                <w:i/>
              </w:rPr>
              <w:t xml:space="preserve"> </w:t>
            </w:r>
            <w:r>
              <w:t>allele</w:t>
            </w:r>
          </w:p>
        </w:tc>
      </w:tr>
      <w:tr w:rsidR="001F78F6" w:rsidTr="00835038">
        <w:tc>
          <w:tcPr>
            <w:tcW w:w="1368" w:type="dxa"/>
          </w:tcPr>
          <w:p w:rsidR="001F78F6" w:rsidRDefault="001F78F6" w:rsidP="001F78F6">
            <w:pPr>
              <w:jc w:val="center"/>
            </w:pPr>
            <w:proofErr w:type="spellStart"/>
            <w:r>
              <w:t>BenD</w:t>
            </w:r>
            <w:proofErr w:type="spellEnd"/>
            <w:r>
              <w:t>-LT</w:t>
            </w:r>
          </w:p>
        </w:tc>
        <w:tc>
          <w:tcPr>
            <w:tcW w:w="4320" w:type="dxa"/>
          </w:tcPr>
          <w:p w:rsidR="001F78F6" w:rsidRPr="00E06CCC" w:rsidRDefault="001F78F6" w:rsidP="001F78F6">
            <w:proofErr w:type="spellStart"/>
            <w:r w:rsidRPr="00E06CCC">
              <w:t>CGGCACCGATCGAAATAGC</w:t>
            </w:r>
            <w:proofErr w:type="spellEnd"/>
          </w:p>
        </w:tc>
        <w:tc>
          <w:tcPr>
            <w:tcW w:w="3888" w:type="dxa"/>
          </w:tcPr>
          <w:p w:rsidR="001F78F6" w:rsidRDefault="001F78F6" w:rsidP="001F78F6">
            <w:r>
              <w:t xml:space="preserve">Used as end primer to join PCR fragments by splicing to engineer the </w:t>
            </w:r>
            <w:proofErr w:type="spellStart"/>
            <w:r w:rsidRPr="006E2CD0">
              <w:t>Δ</w:t>
            </w:r>
            <w:r>
              <w:rPr>
                <w:i/>
              </w:rPr>
              <w:t>benD5472</w:t>
            </w:r>
            <w:proofErr w:type="spellEnd"/>
            <w:r>
              <w:rPr>
                <w:i/>
              </w:rPr>
              <w:t xml:space="preserve"> </w:t>
            </w:r>
            <w:r>
              <w:t>allele</w:t>
            </w:r>
          </w:p>
        </w:tc>
      </w:tr>
    </w:tbl>
    <w:p w:rsidR="005A34D0" w:rsidRPr="00F93334" w:rsidRDefault="005A34D0" w:rsidP="00F93334">
      <w:pPr>
        <w:rPr>
          <w:b/>
        </w:rPr>
      </w:pPr>
    </w:p>
    <w:sectPr w:rsidR="005A34D0" w:rsidRPr="00F93334" w:rsidSect="00FD054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BFF9AB" w15:done="0"/>
  <w15:commentEx w15:paraId="49BAAB0A" w15:done="0"/>
  <w15:commentEx w15:paraId="60FF4A70" w15:done="0"/>
  <w15:commentEx w15:paraId="4DB901EC" w15:done="0"/>
  <w15:commentEx w15:paraId="327CD3FB" w15:done="0"/>
  <w15:commentEx w15:paraId="52D364ED" w15:done="0"/>
  <w15:commentEx w15:paraId="0D413B69" w15:done="0"/>
  <w15:commentEx w15:paraId="03D03BAB" w15:done="0"/>
  <w15:commentEx w15:paraId="2382FAEF" w15:done="0"/>
  <w15:commentEx w15:paraId="13D9DBA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BFF9AB" w16cid:durableId="203A0AD0"/>
  <w16cid:commentId w16cid:paraId="49BAAB0A" w16cid:durableId="20388A7F"/>
  <w16cid:commentId w16cid:paraId="60FF4A70" w16cid:durableId="2038BDDF"/>
  <w16cid:commentId w16cid:paraId="4DB901EC" w16cid:durableId="203A0AE6"/>
  <w16cid:commentId w16cid:paraId="327CD3FB" w16cid:durableId="203A0AC6"/>
  <w16cid:commentId w16cid:paraId="52D364ED" w16cid:durableId="2038DDAC"/>
  <w16cid:commentId w16cid:paraId="0D413B69" w16cid:durableId="2038DF99"/>
  <w16cid:commentId w16cid:paraId="03D03BAB" w16cid:durableId="2038F6F0"/>
  <w16cid:commentId w16cid:paraId="2382FAEF" w16cid:durableId="2039FE37"/>
  <w16cid:commentId w16cid:paraId="13D9DBA9" w16cid:durableId="203A0B3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22F" w:rsidRDefault="000B622F" w:rsidP="00FC5781">
      <w:r>
        <w:separator/>
      </w:r>
    </w:p>
  </w:endnote>
  <w:endnote w:type="continuationSeparator" w:id="0">
    <w:p w:rsidR="000B622F" w:rsidRDefault="000B622F" w:rsidP="00FC57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 (Body CS)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26715825"/>
      <w:docPartObj>
        <w:docPartGallery w:val="Page Numbers (Bottom of Page)"/>
        <w:docPartUnique/>
      </w:docPartObj>
    </w:sdtPr>
    <w:sdtContent>
      <w:p w:rsidR="008868BA" w:rsidRDefault="00DB07E4" w:rsidP="00E561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868B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68BA" w:rsidRDefault="008868BA" w:rsidP="00E52EC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387950746"/>
      <w:docPartObj>
        <w:docPartGallery w:val="Page Numbers (Bottom of Page)"/>
        <w:docPartUnique/>
      </w:docPartObj>
    </w:sdtPr>
    <w:sdtContent>
      <w:p w:rsidR="008868BA" w:rsidRDefault="00DB07E4" w:rsidP="00E561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868B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3F0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868BA" w:rsidRDefault="008868BA" w:rsidP="00E52EC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22F" w:rsidRDefault="000B622F" w:rsidP="00FC5781">
      <w:r>
        <w:separator/>
      </w:r>
    </w:p>
  </w:footnote>
  <w:footnote w:type="continuationSeparator" w:id="0">
    <w:p w:rsidR="000B622F" w:rsidRDefault="000B622F" w:rsidP="00FC57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D2CC7"/>
    <w:multiLevelType w:val="hybridMultilevel"/>
    <w:tmpl w:val="F5AEC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1329D8"/>
    <w:multiLevelType w:val="hybridMultilevel"/>
    <w:tmpl w:val="E4D2C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len Neidle">
    <w15:presenceInfo w15:providerId="AD" w15:userId="S::eneidle@uga.edu::9794226d-0412-4b9a-a11b-d5da81715bfa"/>
  </w15:person>
  <w15:person w15:author="Stacy Bedore">
    <w15:presenceInfo w15:providerId="Windows Live" w15:userId="486bc2a0390bc6e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08CD"/>
    <w:rsid w:val="00001151"/>
    <w:rsid w:val="00001825"/>
    <w:rsid w:val="00002FE1"/>
    <w:rsid w:val="0000338F"/>
    <w:rsid w:val="00010975"/>
    <w:rsid w:val="00011513"/>
    <w:rsid w:val="00036124"/>
    <w:rsid w:val="00042340"/>
    <w:rsid w:val="00043312"/>
    <w:rsid w:val="00063DE9"/>
    <w:rsid w:val="00065DCE"/>
    <w:rsid w:val="00071ED7"/>
    <w:rsid w:val="00083938"/>
    <w:rsid w:val="00083A7F"/>
    <w:rsid w:val="00086C0C"/>
    <w:rsid w:val="000875A6"/>
    <w:rsid w:val="00087E29"/>
    <w:rsid w:val="0009063E"/>
    <w:rsid w:val="00090E92"/>
    <w:rsid w:val="000961D4"/>
    <w:rsid w:val="00096837"/>
    <w:rsid w:val="000B318D"/>
    <w:rsid w:val="000B622F"/>
    <w:rsid w:val="000C7096"/>
    <w:rsid w:val="000D0885"/>
    <w:rsid w:val="000F68F1"/>
    <w:rsid w:val="00104DC3"/>
    <w:rsid w:val="00105A9C"/>
    <w:rsid w:val="001255CF"/>
    <w:rsid w:val="00131157"/>
    <w:rsid w:val="00136FB8"/>
    <w:rsid w:val="00146793"/>
    <w:rsid w:val="00154678"/>
    <w:rsid w:val="00173CEE"/>
    <w:rsid w:val="00174543"/>
    <w:rsid w:val="0018492A"/>
    <w:rsid w:val="00190CC0"/>
    <w:rsid w:val="00195088"/>
    <w:rsid w:val="00197FE1"/>
    <w:rsid w:val="001A0B24"/>
    <w:rsid w:val="001A52C8"/>
    <w:rsid w:val="001B12AC"/>
    <w:rsid w:val="001D7405"/>
    <w:rsid w:val="001E1CFE"/>
    <w:rsid w:val="001E6426"/>
    <w:rsid w:val="001F78F6"/>
    <w:rsid w:val="001F7F81"/>
    <w:rsid w:val="0021749E"/>
    <w:rsid w:val="0022461F"/>
    <w:rsid w:val="00226B82"/>
    <w:rsid w:val="002627FD"/>
    <w:rsid w:val="00262812"/>
    <w:rsid w:val="00272847"/>
    <w:rsid w:val="00274132"/>
    <w:rsid w:val="00284EA2"/>
    <w:rsid w:val="00285BE0"/>
    <w:rsid w:val="002A3201"/>
    <w:rsid w:val="002D1738"/>
    <w:rsid w:val="002D4FE3"/>
    <w:rsid w:val="002D5935"/>
    <w:rsid w:val="002D6BE5"/>
    <w:rsid w:val="002E107C"/>
    <w:rsid w:val="002E10C6"/>
    <w:rsid w:val="002F0F7E"/>
    <w:rsid w:val="003035A7"/>
    <w:rsid w:val="003251B9"/>
    <w:rsid w:val="003347E4"/>
    <w:rsid w:val="00335303"/>
    <w:rsid w:val="003422F8"/>
    <w:rsid w:val="003579CC"/>
    <w:rsid w:val="00357B64"/>
    <w:rsid w:val="003A0D80"/>
    <w:rsid w:val="003A7CBE"/>
    <w:rsid w:val="003E0EC6"/>
    <w:rsid w:val="003E4B5C"/>
    <w:rsid w:val="003E4BE2"/>
    <w:rsid w:val="00400DA1"/>
    <w:rsid w:val="00407001"/>
    <w:rsid w:val="00413DBE"/>
    <w:rsid w:val="004276E6"/>
    <w:rsid w:val="00432028"/>
    <w:rsid w:val="004405B9"/>
    <w:rsid w:val="00455833"/>
    <w:rsid w:val="0046511A"/>
    <w:rsid w:val="004811FC"/>
    <w:rsid w:val="00482EFB"/>
    <w:rsid w:val="004841BC"/>
    <w:rsid w:val="00486401"/>
    <w:rsid w:val="00487644"/>
    <w:rsid w:val="004A290C"/>
    <w:rsid w:val="004A4A98"/>
    <w:rsid w:val="004B4390"/>
    <w:rsid w:val="004E7060"/>
    <w:rsid w:val="004E77B8"/>
    <w:rsid w:val="004F0411"/>
    <w:rsid w:val="004F4B17"/>
    <w:rsid w:val="004F5233"/>
    <w:rsid w:val="005010F3"/>
    <w:rsid w:val="00512C41"/>
    <w:rsid w:val="005134C1"/>
    <w:rsid w:val="00514F35"/>
    <w:rsid w:val="005239CF"/>
    <w:rsid w:val="005310CE"/>
    <w:rsid w:val="00535EEE"/>
    <w:rsid w:val="0053721E"/>
    <w:rsid w:val="00554CF9"/>
    <w:rsid w:val="005825E9"/>
    <w:rsid w:val="00584B47"/>
    <w:rsid w:val="00597229"/>
    <w:rsid w:val="00597839"/>
    <w:rsid w:val="005A1543"/>
    <w:rsid w:val="005A20B5"/>
    <w:rsid w:val="005A34D0"/>
    <w:rsid w:val="005A4D09"/>
    <w:rsid w:val="005E788A"/>
    <w:rsid w:val="006233CC"/>
    <w:rsid w:val="00623ED7"/>
    <w:rsid w:val="00641E25"/>
    <w:rsid w:val="00645B60"/>
    <w:rsid w:val="00672B5F"/>
    <w:rsid w:val="0068127A"/>
    <w:rsid w:val="00690BF3"/>
    <w:rsid w:val="006925E7"/>
    <w:rsid w:val="0069432C"/>
    <w:rsid w:val="00694834"/>
    <w:rsid w:val="006A420C"/>
    <w:rsid w:val="006A4611"/>
    <w:rsid w:val="006C36D9"/>
    <w:rsid w:val="006C6294"/>
    <w:rsid w:val="006D085A"/>
    <w:rsid w:val="006D5E36"/>
    <w:rsid w:val="006D7974"/>
    <w:rsid w:val="006E78BE"/>
    <w:rsid w:val="006F1AAD"/>
    <w:rsid w:val="00700754"/>
    <w:rsid w:val="007008FB"/>
    <w:rsid w:val="00707B2A"/>
    <w:rsid w:val="007174E0"/>
    <w:rsid w:val="007518B4"/>
    <w:rsid w:val="007532DF"/>
    <w:rsid w:val="00755FEE"/>
    <w:rsid w:val="00756090"/>
    <w:rsid w:val="00763D2C"/>
    <w:rsid w:val="0078326A"/>
    <w:rsid w:val="00783F4B"/>
    <w:rsid w:val="00784C56"/>
    <w:rsid w:val="00786DDA"/>
    <w:rsid w:val="007A1B53"/>
    <w:rsid w:val="007C35C3"/>
    <w:rsid w:val="007C4213"/>
    <w:rsid w:val="007C4560"/>
    <w:rsid w:val="007C7106"/>
    <w:rsid w:val="007E1BAC"/>
    <w:rsid w:val="007E3AB4"/>
    <w:rsid w:val="007F534C"/>
    <w:rsid w:val="007F75F1"/>
    <w:rsid w:val="007F76A7"/>
    <w:rsid w:val="00802C57"/>
    <w:rsid w:val="00807DB8"/>
    <w:rsid w:val="008108CD"/>
    <w:rsid w:val="008132E6"/>
    <w:rsid w:val="00827B5B"/>
    <w:rsid w:val="00835038"/>
    <w:rsid w:val="00835D21"/>
    <w:rsid w:val="008517E1"/>
    <w:rsid w:val="0085547F"/>
    <w:rsid w:val="0085692B"/>
    <w:rsid w:val="0086529F"/>
    <w:rsid w:val="00876586"/>
    <w:rsid w:val="00882BC5"/>
    <w:rsid w:val="00884D59"/>
    <w:rsid w:val="008868BA"/>
    <w:rsid w:val="008A4885"/>
    <w:rsid w:val="008A61B1"/>
    <w:rsid w:val="008A61E8"/>
    <w:rsid w:val="008B31A3"/>
    <w:rsid w:val="008B477E"/>
    <w:rsid w:val="008C153E"/>
    <w:rsid w:val="008C611D"/>
    <w:rsid w:val="008F5617"/>
    <w:rsid w:val="00902755"/>
    <w:rsid w:val="0091237A"/>
    <w:rsid w:val="00914C16"/>
    <w:rsid w:val="0092294D"/>
    <w:rsid w:val="00924D23"/>
    <w:rsid w:val="00926DCD"/>
    <w:rsid w:val="00927A28"/>
    <w:rsid w:val="00940AAF"/>
    <w:rsid w:val="00943541"/>
    <w:rsid w:val="009814FE"/>
    <w:rsid w:val="00983CB3"/>
    <w:rsid w:val="0099036E"/>
    <w:rsid w:val="009944ED"/>
    <w:rsid w:val="009B20EC"/>
    <w:rsid w:val="009B4D32"/>
    <w:rsid w:val="009C224E"/>
    <w:rsid w:val="009C61ED"/>
    <w:rsid w:val="009E0A66"/>
    <w:rsid w:val="009F18C5"/>
    <w:rsid w:val="00A027EA"/>
    <w:rsid w:val="00A22918"/>
    <w:rsid w:val="00A27CD2"/>
    <w:rsid w:val="00A3434F"/>
    <w:rsid w:val="00A40B3E"/>
    <w:rsid w:val="00A43EB1"/>
    <w:rsid w:val="00A51246"/>
    <w:rsid w:val="00A53830"/>
    <w:rsid w:val="00A55BA7"/>
    <w:rsid w:val="00A64B1C"/>
    <w:rsid w:val="00A667BE"/>
    <w:rsid w:val="00A736A8"/>
    <w:rsid w:val="00A77CB8"/>
    <w:rsid w:val="00A90DFB"/>
    <w:rsid w:val="00AC0F1D"/>
    <w:rsid w:val="00AC1B0C"/>
    <w:rsid w:val="00AC6135"/>
    <w:rsid w:val="00AE7F70"/>
    <w:rsid w:val="00AF27DA"/>
    <w:rsid w:val="00AF71F7"/>
    <w:rsid w:val="00B10C35"/>
    <w:rsid w:val="00B17D68"/>
    <w:rsid w:val="00B340C5"/>
    <w:rsid w:val="00B362A9"/>
    <w:rsid w:val="00B410D1"/>
    <w:rsid w:val="00B6541B"/>
    <w:rsid w:val="00B655C9"/>
    <w:rsid w:val="00B66FA6"/>
    <w:rsid w:val="00B756EB"/>
    <w:rsid w:val="00B80182"/>
    <w:rsid w:val="00B91E64"/>
    <w:rsid w:val="00B9561A"/>
    <w:rsid w:val="00BA1C58"/>
    <w:rsid w:val="00BB2702"/>
    <w:rsid w:val="00BD088E"/>
    <w:rsid w:val="00BD0E34"/>
    <w:rsid w:val="00BD4985"/>
    <w:rsid w:val="00BD5B7A"/>
    <w:rsid w:val="00BE4322"/>
    <w:rsid w:val="00BF7169"/>
    <w:rsid w:val="00BF7A1B"/>
    <w:rsid w:val="00C0070B"/>
    <w:rsid w:val="00C03F01"/>
    <w:rsid w:val="00C07789"/>
    <w:rsid w:val="00C128B9"/>
    <w:rsid w:val="00C140F1"/>
    <w:rsid w:val="00C36E98"/>
    <w:rsid w:val="00C43B09"/>
    <w:rsid w:val="00C569C3"/>
    <w:rsid w:val="00C940BF"/>
    <w:rsid w:val="00C94AF0"/>
    <w:rsid w:val="00CA287F"/>
    <w:rsid w:val="00CA7048"/>
    <w:rsid w:val="00CA79CB"/>
    <w:rsid w:val="00CB6AC7"/>
    <w:rsid w:val="00CC0A76"/>
    <w:rsid w:val="00CC2694"/>
    <w:rsid w:val="00CD3A8B"/>
    <w:rsid w:val="00CD411A"/>
    <w:rsid w:val="00CD4CCF"/>
    <w:rsid w:val="00CF27C8"/>
    <w:rsid w:val="00CF56D8"/>
    <w:rsid w:val="00CF7AB5"/>
    <w:rsid w:val="00D02609"/>
    <w:rsid w:val="00D04B9C"/>
    <w:rsid w:val="00D06A42"/>
    <w:rsid w:val="00D15DB6"/>
    <w:rsid w:val="00D15F63"/>
    <w:rsid w:val="00D22A3E"/>
    <w:rsid w:val="00D36484"/>
    <w:rsid w:val="00D37E36"/>
    <w:rsid w:val="00D45E7F"/>
    <w:rsid w:val="00D51800"/>
    <w:rsid w:val="00D55AD5"/>
    <w:rsid w:val="00D55F67"/>
    <w:rsid w:val="00D610D1"/>
    <w:rsid w:val="00D71AAC"/>
    <w:rsid w:val="00D74326"/>
    <w:rsid w:val="00D83BA8"/>
    <w:rsid w:val="00D92114"/>
    <w:rsid w:val="00DA175F"/>
    <w:rsid w:val="00DA4764"/>
    <w:rsid w:val="00DB07E4"/>
    <w:rsid w:val="00DC15DB"/>
    <w:rsid w:val="00DC57CD"/>
    <w:rsid w:val="00DE130D"/>
    <w:rsid w:val="00DF0E9A"/>
    <w:rsid w:val="00DF4418"/>
    <w:rsid w:val="00E03072"/>
    <w:rsid w:val="00E06CCC"/>
    <w:rsid w:val="00E17DA5"/>
    <w:rsid w:val="00E42BFF"/>
    <w:rsid w:val="00E52EC4"/>
    <w:rsid w:val="00E56148"/>
    <w:rsid w:val="00E61BFA"/>
    <w:rsid w:val="00E6217B"/>
    <w:rsid w:val="00E63DCE"/>
    <w:rsid w:val="00E65258"/>
    <w:rsid w:val="00E74EAB"/>
    <w:rsid w:val="00E82752"/>
    <w:rsid w:val="00E83870"/>
    <w:rsid w:val="00EB2763"/>
    <w:rsid w:val="00EB34E6"/>
    <w:rsid w:val="00EB568B"/>
    <w:rsid w:val="00EB75D6"/>
    <w:rsid w:val="00EC10C1"/>
    <w:rsid w:val="00EC4661"/>
    <w:rsid w:val="00EC6654"/>
    <w:rsid w:val="00ED30A7"/>
    <w:rsid w:val="00ED7FFC"/>
    <w:rsid w:val="00EF69B7"/>
    <w:rsid w:val="00F1087C"/>
    <w:rsid w:val="00F26F6B"/>
    <w:rsid w:val="00F31400"/>
    <w:rsid w:val="00F32775"/>
    <w:rsid w:val="00F32F69"/>
    <w:rsid w:val="00F52339"/>
    <w:rsid w:val="00F57A22"/>
    <w:rsid w:val="00F62A28"/>
    <w:rsid w:val="00F655E3"/>
    <w:rsid w:val="00F86907"/>
    <w:rsid w:val="00F93334"/>
    <w:rsid w:val="00FA4D1C"/>
    <w:rsid w:val="00FA6AB8"/>
    <w:rsid w:val="00FA7C64"/>
    <w:rsid w:val="00FB564D"/>
    <w:rsid w:val="00FC00E1"/>
    <w:rsid w:val="00FC5781"/>
    <w:rsid w:val="00FC6703"/>
    <w:rsid w:val="00FD0547"/>
    <w:rsid w:val="00FD38BD"/>
    <w:rsid w:val="00FD76FE"/>
    <w:rsid w:val="00FE576A"/>
    <w:rsid w:val="00FF6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104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04DC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4D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DC3"/>
  </w:style>
  <w:style w:type="paragraph" w:styleId="Footer">
    <w:name w:val="footer"/>
    <w:basedOn w:val="Normal"/>
    <w:link w:val="FooterChar"/>
    <w:uiPriority w:val="99"/>
    <w:unhideWhenUsed/>
    <w:rsid w:val="00104D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DC3"/>
  </w:style>
  <w:style w:type="paragraph" w:styleId="Caption">
    <w:name w:val="caption"/>
    <w:basedOn w:val="Normal"/>
    <w:next w:val="Normal"/>
    <w:uiPriority w:val="35"/>
    <w:semiHidden/>
    <w:unhideWhenUsed/>
    <w:qFormat/>
    <w:rsid w:val="00104DC3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04DC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4DC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04DC3"/>
    <w:pPr>
      <w:spacing w:before="100" w:beforeAutospacing="1" w:after="100" w:afterAutospacing="1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D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34D0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71F7"/>
    <w:pPr>
      <w:ind w:left="720"/>
      <w:contextualSpacing/>
    </w:pPr>
  </w:style>
  <w:style w:type="paragraph" w:styleId="Revision">
    <w:name w:val="Revision"/>
    <w:hidden/>
    <w:uiPriority w:val="99"/>
    <w:semiHidden/>
    <w:rsid w:val="001A52C8"/>
  </w:style>
  <w:style w:type="character" w:styleId="PageNumber">
    <w:name w:val="page number"/>
    <w:basedOn w:val="DefaultParagraphFont"/>
    <w:uiPriority w:val="99"/>
    <w:semiHidden/>
    <w:unhideWhenUsed/>
    <w:rsid w:val="00F3277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74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74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104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04DC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4D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DC3"/>
  </w:style>
  <w:style w:type="paragraph" w:styleId="Footer">
    <w:name w:val="footer"/>
    <w:basedOn w:val="Normal"/>
    <w:link w:val="FooterChar"/>
    <w:uiPriority w:val="99"/>
    <w:unhideWhenUsed/>
    <w:rsid w:val="00104D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DC3"/>
  </w:style>
  <w:style w:type="paragraph" w:styleId="Caption">
    <w:name w:val="caption"/>
    <w:basedOn w:val="Normal"/>
    <w:next w:val="Normal"/>
    <w:uiPriority w:val="35"/>
    <w:semiHidden/>
    <w:unhideWhenUsed/>
    <w:qFormat/>
    <w:rsid w:val="00104DC3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04DC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4DC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04DC3"/>
    <w:pPr>
      <w:spacing w:before="100" w:beforeAutospacing="1" w:after="100" w:afterAutospacing="1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D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34D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1F7"/>
    <w:pPr>
      <w:ind w:left="720"/>
      <w:contextualSpacing/>
    </w:pPr>
  </w:style>
  <w:style w:type="paragraph" w:styleId="Revision">
    <w:name w:val="Revision"/>
    <w:hidden/>
    <w:uiPriority w:val="99"/>
    <w:semiHidden/>
    <w:rsid w:val="001A52C8"/>
  </w:style>
  <w:style w:type="character" w:styleId="PageNumber">
    <w:name w:val="page number"/>
    <w:basedOn w:val="DefaultParagraphFont"/>
    <w:uiPriority w:val="99"/>
    <w:semiHidden/>
    <w:unhideWhenUsed/>
    <w:rsid w:val="00F3277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74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749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A7366-04FA-43E8-97EB-D21C22AE9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A Eiteman</dc:creator>
  <cp:lastModifiedBy>0012761</cp:lastModifiedBy>
  <cp:revision>5</cp:revision>
  <cp:lastPrinted>2019-01-22T03:13:00Z</cp:lastPrinted>
  <dcterms:created xsi:type="dcterms:W3CDTF">2019-04-03T12:24:00Z</dcterms:created>
  <dcterms:modified xsi:type="dcterms:W3CDTF">2019-04-13T10:06:00Z</dcterms:modified>
</cp:coreProperties>
</file>